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BB9C9" w14:textId="0D4F2989" w:rsidR="00451CC9" w:rsidRPr="00093414" w:rsidRDefault="00451CC9" w:rsidP="00095549">
      <w:pPr>
        <w:suppressLineNumbers/>
        <w:spacing w:before="120" w:after="240" w:line="24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09341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D858DD">
        <w:rPr>
          <w:rFonts w:ascii="Times New Roman" w:hAnsi="Times New Roman" w:cs="Times New Roman"/>
          <w:b/>
          <w:bCs/>
        </w:rPr>
        <w:t>2</w:t>
      </w:r>
      <w:r w:rsidRPr="00093414">
        <w:rPr>
          <w:rFonts w:ascii="Times New Roman" w:hAnsi="Times New Roman" w:cs="Times New Roman"/>
          <w:b/>
          <w:bCs/>
        </w:rPr>
        <w:t>. Impact of patient characteristics on taking sick leave in the past month</w:t>
      </w:r>
    </w:p>
    <w:tbl>
      <w:tblPr>
        <w:tblW w:w="13200" w:type="dxa"/>
        <w:tblLook w:val="04A0" w:firstRow="1" w:lastRow="0" w:firstColumn="1" w:lastColumn="0" w:noHBand="0" w:noVBand="1"/>
      </w:tblPr>
      <w:tblGrid>
        <w:gridCol w:w="2279"/>
        <w:gridCol w:w="3491"/>
        <w:gridCol w:w="1465"/>
        <w:gridCol w:w="1484"/>
        <w:gridCol w:w="1480"/>
        <w:gridCol w:w="1506"/>
        <w:gridCol w:w="1495"/>
      </w:tblGrid>
      <w:tr w:rsidR="00451CC9" w:rsidRPr="00C11E9F" w14:paraId="0BC86D64" w14:textId="77777777" w:rsidTr="00DD5260">
        <w:trPr>
          <w:trHeight w:val="999"/>
        </w:trPr>
        <w:tc>
          <w:tcPr>
            <w:tcW w:w="2279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2A035439" w14:textId="606B0A60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Multivariable regression</w:t>
            </w:r>
            <w:r w:rsidR="000654F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 xml:space="preserve"> (n=817)</w:t>
            </w:r>
          </w:p>
        </w:tc>
        <w:tc>
          <w:tcPr>
            <w:tcW w:w="3491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5CC2E074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Description</w:t>
            </w:r>
          </w:p>
        </w:tc>
        <w:tc>
          <w:tcPr>
            <w:tcW w:w="1465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3B29A280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OR</w:t>
            </w:r>
          </w:p>
        </w:tc>
        <w:tc>
          <w:tcPr>
            <w:tcW w:w="1484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474BD29B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Wald Lower CI</w:t>
            </w:r>
          </w:p>
        </w:tc>
        <w:tc>
          <w:tcPr>
            <w:tcW w:w="1480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42DB5070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Wald upper CI</w:t>
            </w:r>
          </w:p>
        </w:tc>
        <w:tc>
          <w:tcPr>
            <w:tcW w:w="1506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000000" w:fill="155960"/>
            <w:vAlign w:val="center"/>
            <w:hideMark/>
          </w:tcPr>
          <w:p w14:paraId="72A9A124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P-value vs. reference category</w:t>
            </w:r>
          </w:p>
        </w:tc>
        <w:tc>
          <w:tcPr>
            <w:tcW w:w="1495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155960"/>
            <w:vAlign w:val="center"/>
            <w:hideMark/>
          </w:tcPr>
          <w:p w14:paraId="7097D4B7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P-value from Type 3 analysis</w:t>
            </w:r>
          </w:p>
        </w:tc>
      </w:tr>
      <w:tr w:rsidR="00451CC9" w:rsidRPr="00C11E9F" w14:paraId="6F1C784D" w14:textId="77777777" w:rsidTr="00DD5260">
        <w:trPr>
          <w:trHeight w:val="300"/>
        </w:trPr>
        <w:tc>
          <w:tcPr>
            <w:tcW w:w="2279" w:type="dxa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4103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G-ADL score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E5F6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1A85C7FD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028A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3AC2281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4DB47572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D1E7E7"/>
            <w:noWrap/>
            <w:vAlign w:val="center"/>
            <w:hideMark/>
          </w:tcPr>
          <w:p w14:paraId="1F0A744D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451CC9" w:rsidRPr="00C11E9F" w14:paraId="10DA9E3E" w14:textId="77777777" w:rsidTr="00DD5260">
        <w:trPr>
          <w:trHeight w:val="300"/>
        </w:trPr>
        <w:tc>
          <w:tcPr>
            <w:tcW w:w="2279" w:type="dxa"/>
            <w:vMerge w:val="restart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32400302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349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1FE4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29</w:t>
            </w:r>
          </w:p>
        </w:tc>
        <w:tc>
          <w:tcPr>
            <w:tcW w:w="1465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94688F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48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2405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480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67EA723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506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3DEC2F5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0</w:t>
            </w:r>
          </w:p>
        </w:tc>
        <w:tc>
          <w:tcPr>
            <w:tcW w:w="1495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8" w:space="0" w:color="D9D9D9"/>
            </w:tcBorders>
            <w:shd w:val="clear" w:color="000000" w:fill="D1E7E7"/>
            <w:noWrap/>
            <w:vAlign w:val="center"/>
            <w:hideMark/>
          </w:tcPr>
          <w:p w14:paraId="13E9F14C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3</w:t>
            </w:r>
          </w:p>
        </w:tc>
      </w:tr>
      <w:tr w:rsidR="00451CC9" w:rsidRPr="00C11E9F" w14:paraId="4B568207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2DF57BC1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5CAD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-39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F853037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7FE0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611A2AC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D9A6259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5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66BBBD35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1CC9" w:rsidRPr="00C11E9F" w14:paraId="3934FDEA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50C73656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5B63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-49 (ref)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ECA85C9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38EE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43ABD3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237B52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233EBF13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1CC9" w:rsidRPr="00C11E9F" w14:paraId="006E4D36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40FDD4D2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5BD2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-59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80177D5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F979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59581A7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39BD6AF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6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7C87CA71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1CC9" w:rsidRPr="00C11E9F" w14:paraId="7AAC73F7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2294C359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4016DFAF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-65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48902450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5CCDEA3A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29F92C1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1ECDCE3B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586D7849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1CC9" w:rsidRPr="00C11E9F" w14:paraId="35C9F2EE" w14:textId="77777777" w:rsidTr="00DD5260">
        <w:trPr>
          <w:trHeight w:val="300"/>
        </w:trPr>
        <w:tc>
          <w:tcPr>
            <w:tcW w:w="2279" w:type="dxa"/>
            <w:vMerge w:val="restart"/>
            <w:tcBorders>
              <w:top w:val="nil"/>
              <w:left w:val="single" w:sz="8" w:space="0" w:color="D9D9D9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B6B4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E77D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14786EB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BD6A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6E24F65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0C9EE6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4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4" w:space="0" w:color="D9D9D9"/>
              <w:bottom w:val="nil"/>
              <w:right w:val="single" w:sz="8" w:space="0" w:color="D9D9D9"/>
            </w:tcBorders>
            <w:shd w:val="clear" w:color="auto" w:fill="auto"/>
            <w:noWrap/>
            <w:vAlign w:val="center"/>
            <w:hideMark/>
          </w:tcPr>
          <w:p w14:paraId="3638A2CA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37</w:t>
            </w:r>
          </w:p>
        </w:tc>
      </w:tr>
      <w:tr w:rsidR="00451CC9" w:rsidRPr="00C11E9F" w14:paraId="39AE3241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nil"/>
              <w:right w:val="nil"/>
            </w:tcBorders>
            <w:vAlign w:val="center"/>
            <w:hideMark/>
          </w:tcPr>
          <w:p w14:paraId="1F795C3F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90D1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 (ref)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EC450AF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A3D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88D96A3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AD8A1D7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D9D9D9"/>
              <w:bottom w:val="nil"/>
              <w:right w:val="single" w:sz="8" w:space="0" w:color="D9D9D9"/>
            </w:tcBorders>
            <w:vAlign w:val="center"/>
            <w:hideMark/>
          </w:tcPr>
          <w:p w14:paraId="33C5788B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1CC9" w:rsidRPr="00C11E9F" w14:paraId="2B90B065" w14:textId="77777777" w:rsidTr="00DD5260">
        <w:trPr>
          <w:trHeight w:val="300"/>
        </w:trPr>
        <w:tc>
          <w:tcPr>
            <w:tcW w:w="2279" w:type="dxa"/>
            <w:vMerge w:val="restart"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6ACAC592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gion</w:t>
            </w:r>
          </w:p>
        </w:tc>
        <w:tc>
          <w:tcPr>
            <w:tcW w:w="3491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69B4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urope</w:t>
            </w:r>
          </w:p>
        </w:tc>
        <w:tc>
          <w:tcPr>
            <w:tcW w:w="1465" w:type="dxa"/>
            <w:tcBorders>
              <w:top w:val="single" w:sz="4" w:space="0" w:color="D9D9D9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A85D504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single" w:sz="4" w:space="0" w:color="D9D9D9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BDE3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706A73A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single" w:sz="4" w:space="0" w:color="D9D9D9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54A15FE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8" w:space="0" w:color="D9D9D9"/>
            </w:tcBorders>
            <w:shd w:val="clear" w:color="000000" w:fill="D1E7E7"/>
            <w:noWrap/>
            <w:vAlign w:val="center"/>
            <w:hideMark/>
          </w:tcPr>
          <w:p w14:paraId="263A7469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83</w:t>
            </w:r>
          </w:p>
        </w:tc>
      </w:tr>
      <w:tr w:rsidR="00451CC9" w:rsidRPr="00C11E9F" w14:paraId="4BB24991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68CBDAC5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ADBA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5D9A392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DA33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D13BF47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699DDE3B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68637CA9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1CC9" w:rsidRPr="00C11E9F" w14:paraId="52631316" w14:textId="77777777" w:rsidTr="00DD5260">
        <w:trPr>
          <w:trHeight w:val="300"/>
        </w:trPr>
        <w:tc>
          <w:tcPr>
            <w:tcW w:w="2279" w:type="dxa"/>
            <w:vMerge/>
            <w:tcBorders>
              <w:top w:val="single" w:sz="4" w:space="0" w:color="D9D9D9"/>
              <w:left w:val="single" w:sz="8" w:space="0" w:color="D9D9D9"/>
              <w:bottom w:val="single" w:sz="4" w:space="0" w:color="D9D9D9"/>
              <w:right w:val="nil"/>
            </w:tcBorders>
            <w:vAlign w:val="center"/>
            <w:hideMark/>
          </w:tcPr>
          <w:p w14:paraId="11BD2847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20BEF526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 &amp; Canada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8CF85F9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2C539320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3FFB28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A9300C7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8</w:t>
            </w:r>
          </w:p>
        </w:tc>
        <w:tc>
          <w:tcPr>
            <w:tcW w:w="1495" w:type="dxa"/>
            <w:vMerge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8" w:space="0" w:color="D9D9D9"/>
            </w:tcBorders>
            <w:vAlign w:val="center"/>
            <w:hideMark/>
          </w:tcPr>
          <w:p w14:paraId="3491A491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1CC9" w:rsidRPr="00C11E9F" w14:paraId="42B1E543" w14:textId="77777777" w:rsidTr="00DD5260">
        <w:trPr>
          <w:trHeight w:val="300"/>
        </w:trPr>
        <w:tc>
          <w:tcPr>
            <w:tcW w:w="2279" w:type="dxa"/>
            <w:vMerge w:val="restart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3DE0069D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uration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83C9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&lt;1 year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4F4E8C30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E2EF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062A7F8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03D290F7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4" w:space="0" w:color="D9D9D9"/>
              <w:bottom w:val="single" w:sz="8" w:space="0" w:color="D9D9D9"/>
              <w:right w:val="single" w:sz="8" w:space="0" w:color="D9D9D9"/>
            </w:tcBorders>
            <w:shd w:val="clear" w:color="000000" w:fill="D1E7E7"/>
            <w:noWrap/>
            <w:vAlign w:val="center"/>
            <w:hideMark/>
          </w:tcPr>
          <w:p w14:paraId="40100C3A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.0001</w:t>
            </w:r>
          </w:p>
        </w:tc>
      </w:tr>
      <w:tr w:rsidR="00451CC9" w:rsidRPr="00C11E9F" w14:paraId="60C6D568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3DB50D29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C538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1 year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1588E1B1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0FCE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3616C6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1E7E7"/>
            <w:noWrap/>
            <w:vAlign w:val="center"/>
            <w:hideMark/>
          </w:tcPr>
          <w:p w14:paraId="4A14619A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0AF12937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1CC9" w:rsidRPr="00C11E9F" w14:paraId="74A5AAB4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46F5D9FC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8544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2-4 years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1DD710C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B00D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DCC2A1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9238783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2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03126B29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1CC9" w:rsidRPr="00C11E9F" w14:paraId="2107B6EF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1292BF0C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D8F2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5-10 years ago (ref)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20A8E7D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0B54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8047F04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F89A3B4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3E5A15EB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1CC9" w:rsidRPr="00C11E9F" w14:paraId="2FE1F5A6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4001AB24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6663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11-20 years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8D7A36E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708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3A101A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E889941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5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296C03FE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51CC9" w:rsidRPr="00C11E9F" w14:paraId="12AD9899" w14:textId="77777777" w:rsidTr="00DD5260">
        <w:trPr>
          <w:trHeight w:val="300"/>
        </w:trPr>
        <w:tc>
          <w:tcPr>
            <w:tcW w:w="2279" w:type="dxa"/>
            <w:vMerge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vAlign w:val="center"/>
            <w:hideMark/>
          </w:tcPr>
          <w:p w14:paraId="0A99BAFF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491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46A78C5F" w14:textId="77777777" w:rsidR="00451CC9" w:rsidRPr="00C11E9F" w:rsidRDefault="00451CC9" w:rsidP="00DD5260">
            <w:pPr>
              <w:suppressLineNumbers/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nosis &gt;20 years ago</w:t>
            </w:r>
          </w:p>
        </w:tc>
        <w:tc>
          <w:tcPr>
            <w:tcW w:w="1465" w:type="dxa"/>
            <w:tcBorders>
              <w:top w:val="nil"/>
              <w:left w:val="single" w:sz="4" w:space="0" w:color="D9D9D9"/>
              <w:bottom w:val="single" w:sz="8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4C0FA25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1A492AEB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4004C2C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A76DC73" w14:textId="77777777" w:rsidR="00451CC9" w:rsidRPr="00C11E9F" w:rsidRDefault="00451CC9" w:rsidP="00DD5260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11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D9D9D9"/>
              <w:bottom w:val="single" w:sz="8" w:space="0" w:color="D9D9D9"/>
              <w:right w:val="single" w:sz="8" w:space="0" w:color="D9D9D9"/>
            </w:tcBorders>
            <w:vAlign w:val="center"/>
            <w:hideMark/>
          </w:tcPr>
          <w:p w14:paraId="5CF3DE8C" w14:textId="77777777" w:rsidR="00451CC9" w:rsidRPr="00C11E9F" w:rsidRDefault="00451CC9" w:rsidP="00DD5260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2A7695E7" w14:textId="57CA2AC3" w:rsidR="00E31CA3" w:rsidRPr="00684D8C" w:rsidRDefault="00E31CA3" w:rsidP="00095549">
      <w:pPr>
        <w:suppressLineNumbers/>
        <w:spacing w:before="120" w:after="240" w:line="240" w:lineRule="auto"/>
        <w:contextualSpacing/>
        <w:jc w:val="both"/>
      </w:pPr>
    </w:p>
    <w:sectPr w:rsidR="00E31CA3" w:rsidRPr="00684D8C" w:rsidSect="00451C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CC9"/>
    <w:rsid w:val="000654F1"/>
    <w:rsid w:val="00095549"/>
    <w:rsid w:val="000D6C28"/>
    <w:rsid w:val="00260496"/>
    <w:rsid w:val="0038077B"/>
    <w:rsid w:val="003C571C"/>
    <w:rsid w:val="00405398"/>
    <w:rsid w:val="00451CC9"/>
    <w:rsid w:val="00563B97"/>
    <w:rsid w:val="00567726"/>
    <w:rsid w:val="00684D8C"/>
    <w:rsid w:val="00685999"/>
    <w:rsid w:val="00822CDE"/>
    <w:rsid w:val="008A48CB"/>
    <w:rsid w:val="00BE5E85"/>
    <w:rsid w:val="00C76711"/>
    <w:rsid w:val="00CA106E"/>
    <w:rsid w:val="00CF6516"/>
    <w:rsid w:val="00D858DD"/>
    <w:rsid w:val="00E31CA3"/>
    <w:rsid w:val="00E66F2B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A3CA41"/>
  <w15:chartTrackingRefBased/>
  <w15:docId w15:val="{5133BCB0-68C6-4887-B471-091471EE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CC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C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C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C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C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C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C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C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451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C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451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CC9"/>
    <w:pPr>
      <w:spacing w:before="160"/>
      <w:jc w:val="center"/>
    </w:pPr>
    <w:rPr>
      <w:i/>
      <w:iCs/>
      <w:color w:val="404040" w:themeColor="text1" w:themeTint="BF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451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CC9"/>
    <w:pPr>
      <w:ind w:left="720"/>
      <w:contextualSpacing/>
    </w:pPr>
    <w:rPr>
      <w:lang w:val="en-BE"/>
    </w:rPr>
  </w:style>
  <w:style w:type="character" w:styleId="IntenseEmphasis">
    <w:name w:val="Intense Emphasis"/>
    <w:basedOn w:val="DefaultParagraphFont"/>
    <w:uiPriority w:val="21"/>
    <w:qFormat/>
    <w:rsid w:val="00451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C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C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6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ac3777f5-04a9-4cee-a11e-9631b11e927a">
      <Terms xmlns="http://schemas.microsoft.com/office/infopath/2007/PartnerControls"/>
    </lcf76f155ced4ddcb4097134ff3c332f>
    <_ip_UnifiedCompliancePolicyProperties xmlns="http://schemas.microsoft.com/sharepoint/v3" xsi:nil="true"/>
    <TaxCatchAll xmlns="bb936009-2082-4634-ad94-59cf7980793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81E46BEBA91A49A6D6DFD77046917B" ma:contentTypeVersion="17" ma:contentTypeDescription="Create a new document." ma:contentTypeScope="" ma:versionID="ac0552bb5f2e320390da8c495a967725">
  <xsd:schema xmlns:xsd="http://www.w3.org/2001/XMLSchema" xmlns:xs="http://www.w3.org/2001/XMLSchema" xmlns:p="http://schemas.microsoft.com/office/2006/metadata/properties" xmlns:ns1="http://schemas.microsoft.com/sharepoint/v3" xmlns:ns2="bb936009-2082-4634-ad94-59cf7980793d" xmlns:ns3="ac3777f5-04a9-4cee-a11e-9631b11e927a" targetNamespace="http://schemas.microsoft.com/office/2006/metadata/properties" ma:root="true" ma:fieldsID="bfd847a0f5961eadd96e72d9ee0e1f7d" ns1:_="" ns2:_="" ns3:_="">
    <xsd:import namespace="http://schemas.microsoft.com/sharepoint/v3"/>
    <xsd:import namespace="bb936009-2082-4634-ad94-59cf7980793d"/>
    <xsd:import namespace="ac3777f5-04a9-4cee-a11e-9631b11e927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36009-2082-4634-ad94-59cf798079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7b47c8e-9ab1-4105-876a-889f58ade9f4}" ma:internalName="TaxCatchAll" ma:showField="CatchAllData" ma:web="bb936009-2082-4634-ad94-59cf798079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77f5-04a9-4cee-a11e-9631b11e92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bae615e-44d2-450b-8a08-f5c1aac008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47B2EE-AA51-4242-B68B-573E51AC121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c3777f5-04a9-4cee-a11e-9631b11e927a"/>
    <ds:schemaRef ds:uri="bb936009-2082-4634-ad94-59cf7980793d"/>
  </ds:schemaRefs>
</ds:datastoreItem>
</file>

<file path=customXml/itemProps2.xml><?xml version="1.0" encoding="utf-8"?>
<ds:datastoreItem xmlns:ds="http://schemas.openxmlformats.org/officeDocument/2006/customXml" ds:itemID="{C2C2C6FD-16CD-4416-9F32-EE7E60C281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365B90-54EA-43CE-9068-B88E6A8604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b936009-2082-4634-ad94-59cf7980793d"/>
    <ds:schemaRef ds:uri="ac3777f5-04a9-4cee-a11e-9631b11e92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f0917-ecc4-4c64-b530-a8e82cf3f392}" enabled="0" method="" siteId="{912f0917-ecc4-4c64-b530-a8e82cf3f39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an de Veire</dc:creator>
  <cp:keywords/>
  <dc:description/>
  <cp:lastModifiedBy>Lucas Van de Veire</cp:lastModifiedBy>
  <cp:revision>17</cp:revision>
  <dcterms:created xsi:type="dcterms:W3CDTF">2024-12-02T14:49:00Z</dcterms:created>
  <dcterms:modified xsi:type="dcterms:W3CDTF">2025-02-13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1E46BEBA91A49A6D6DFD77046917B</vt:lpwstr>
  </property>
  <property fmtid="{D5CDD505-2E9C-101B-9397-08002B2CF9AE}" pid="3" name="MediaServiceImageTags">
    <vt:lpwstr/>
  </property>
</Properties>
</file>